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958"/>
        <w:gridCol w:w="2115"/>
        <w:gridCol w:w="1767"/>
        <w:gridCol w:w="1459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aracteristic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nablat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blather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cal On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lsa Pro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Set-up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/>
              </w:rPr>
              <w:t>Patient in supine position on operating tabl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Patient in lateral position on custom be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Patient in lateral position on operating tab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Patient in supine position in MRI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rob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Multiple available, 25-45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One probe, size 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One probe size N/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One transurethral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requency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4 MHz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3 MHz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Image guidanc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4 MHz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7.5 MHz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MRI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Ablation plan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3 coronal planes, anterior to posterio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Transversal 4-6 planes, apex to bas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Transversal up to 8 point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Surrounding the probe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Ablated lesion size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ocal depth away from transducer</w:t>
            </w:r>
          </w:p>
          <w:p>
            <w:pPr>
              <w:pStyle w:val="Normal"/>
              <w:spacing w:lineRule="auto" w:line="240" w:before="0" w:after="20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9cc - 0.11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ocal depth away from transducer</w:t>
            </w:r>
          </w:p>
          <w:p>
            <w:pPr>
              <w:pStyle w:val="Normal"/>
              <w:spacing w:lineRule="auto" w:line="240" w:before="0" w:after="20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5-0.08cc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/>
              </w:rPr>
              <w:t>5-40mm, 32-67 focal depth away from transducer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Whole/focal ablation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Whole glan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cal</w:t>
            </w:r>
            <w:r>
              <w:rPr>
                <w:i/>
              </w:rPr>
              <w:t xml:space="preserve"> </w:t>
            </w:r>
            <w:r>
              <w:rPr/>
              <w:t>and whol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cal and who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cal and whole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argeting  by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/>
              </w:rPr>
              <w:t>US and MRI fusion imagin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/>
              </w:rPr>
              <w:t>US and MRI fusion imaging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MRI (inside gantry)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eedback by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hermometry on U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U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US, CEUS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MRI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afety featur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lang w:val="en-US"/>
              </w:rPr>
              <w:t xml:space="preserve">Tissue change monitoring system, color Doppler system </w:t>
            </w:r>
            <w:r>
              <w:rPr>
                <w:i/>
                <w:lang w:val="en-US"/>
              </w:rPr>
              <w:t>stacking system, reflectivity index syste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Patient motion detector, urethral cooling system, permanent control of distance to rectal wal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Thermal feedback, realtime monitoring of critical structures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rotocolopties (evt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, manually adjuste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4 (standard, re-HIFU, post-EBRT and post-brachytherapy)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Manufacture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naCare Medical,</w:t>
            </w:r>
          </w:p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Indianapolis, United State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EDAP TMS S.A., Vaulx-en-Velin, Franc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EDAP TMS S.A., Vaulx-en-Velin, Franc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Profound Medical, Mississauga,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11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vice and manufactur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isual Ice, Galil Medical inc</w:t>
            </w:r>
            <w:r>
              <w:rPr>
                <w:lang w:val="en-US"/>
              </w:rPr>
              <w:t>®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ryocare, Endocare Inc®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et-u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Supine position, needles trough brachygrid and perineu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Supine position, needles trough brachygrid and perineu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Image guid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Ultrasound or C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Ultrasoun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Needles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1,5-2,4mm tip length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Up to 6 needles, adjustable in lengt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afet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Thermal sensor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hermal sensor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2909"/>
        <w:gridCol w:w="2331"/>
        <w:gridCol w:w="2331"/>
      </w:tblGrid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blation type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R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se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diofrequency ablation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vice and manufacturer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lang w:val="en-US"/>
              </w:rPr>
              <w:t>NanoKnife® IRE System, AngioDynamics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Visualase®, Medtronic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/>
              </w:rPr>
            </w:pPr>
            <w:r>
              <w:rPr>
                <w:lang w:val="en-US"/>
              </w:rPr>
              <w:t>RITA medical systems, In 2007 bought by AngioDynamics (now  StarBurst®)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et-up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Supine position under general anesthesia and rocuronium, needles trough brachygrid and perineu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In MRI gantry, single catheter through perineu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Supine position under general anesthesia, needle through perineum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Image guidance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Ultrasound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MRI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ltrasound</w:t>
            </w:r>
          </w:p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(MRI and CT reported)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Needles 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2-6 needles, 0.5-2.0 cm tiplength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1.65mm flexible catheter with 360° diffusing laser tip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8-16mm diameter bipolar probe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afety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Cardiac monito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In-plane thermometry, temperature limit possible to set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2:15:00Z</dcterms:created>
  <dc:creator>O.A.P. Lodeizen</dc:creator>
  <dc:description/>
  <dc:language>en-US</dc:language>
  <cp:lastModifiedBy>O.A.P. Lodeizen</cp:lastModifiedBy>
  <dcterms:modified xsi:type="dcterms:W3CDTF">2018-05-08T14:10:00Z</dcterms:modified>
  <cp:revision>1</cp:revision>
  <dc:subject/>
  <dc:title/>
</cp:coreProperties>
</file>